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2FE08" w14:textId="74B4078D" w:rsidR="0086571B" w:rsidRPr="00F37C5D" w:rsidRDefault="00F37C5D">
      <w:pPr>
        <w:rPr>
          <w:rFonts w:ascii="Times New Roman" w:hAnsi="Times New Roman" w:cs="Times New Roman"/>
          <w:b/>
          <w:bCs/>
        </w:rPr>
      </w:pPr>
      <w:r w:rsidRPr="00F37C5D">
        <w:rPr>
          <w:rFonts w:ascii="Times New Roman" w:hAnsi="Times New Roman" w:cs="Times New Roman"/>
          <w:b/>
          <w:bCs/>
        </w:rPr>
        <w:t>Additional File 3</w:t>
      </w:r>
    </w:p>
    <w:p w14:paraId="4B6954A3" w14:textId="77777777" w:rsidR="00F37C5D" w:rsidRPr="00F37C5D" w:rsidRDefault="00F37C5D">
      <w:pPr>
        <w:rPr>
          <w:rFonts w:ascii="Times New Roman" w:hAnsi="Times New Roman" w:cs="Times New Roman"/>
        </w:rPr>
      </w:pPr>
    </w:p>
    <w:p w14:paraId="1643FC04" w14:textId="77777777" w:rsidR="00002C19" w:rsidRDefault="00002C19" w:rsidP="00F37C5D">
      <w:pPr>
        <w:spacing w:line="480" w:lineRule="auto"/>
        <w:rPr>
          <w:rFonts w:ascii="Times New Roman" w:hAnsi="Times New Roman" w:cs="Times New Roman"/>
        </w:rPr>
      </w:pPr>
    </w:p>
    <w:p w14:paraId="2492CCFE" w14:textId="1A39F305" w:rsidR="00F37C5D" w:rsidRPr="00F37C5D" w:rsidRDefault="00F37C5D" w:rsidP="00F37C5D">
      <w:pPr>
        <w:spacing w:line="480" w:lineRule="auto"/>
        <w:rPr>
          <w:rFonts w:ascii="Times New Roman" w:hAnsi="Times New Roman" w:cs="Times New Roman"/>
        </w:rPr>
      </w:pPr>
      <w:r w:rsidRPr="00F37C5D">
        <w:rPr>
          <w:rFonts w:ascii="Times New Roman" w:hAnsi="Times New Roman" w:cs="Times New Roman"/>
        </w:rPr>
        <w:t>Tentative search blocks for the systematic PubMed searches for visualisations</w:t>
      </w:r>
      <w:r>
        <w:rPr>
          <w:rFonts w:ascii="Times New Roman" w:hAnsi="Times New Roman" w:cs="Times New Roman"/>
        </w:rPr>
        <w:t xml:space="preserve"> of metrics and groups of metrics</w:t>
      </w:r>
      <w:r w:rsidR="00002C19">
        <w:rPr>
          <w:rFonts w:ascii="Times New Roman" w:hAnsi="Times New Roman" w:cs="Times New Roman"/>
        </w:rPr>
        <w:t xml:space="preserve">, performed in May 2025. </w:t>
      </w:r>
      <w:r w:rsidR="00002C19" w:rsidRPr="00002C19">
        <w:rPr>
          <w:rFonts w:ascii="Times New Roman" w:hAnsi="Times New Roman" w:cs="Times New Roman"/>
        </w:rPr>
        <w:t>Only papers in English were retrieved, and no other filter was applied to this search.</w:t>
      </w:r>
    </w:p>
    <w:p w14:paraId="5BCC9766" w14:textId="217EF0D3" w:rsidR="00F37C5D" w:rsidRPr="00F37C5D" w:rsidRDefault="00F37C5D" w:rsidP="00F37C5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earch for vi</w:t>
      </w:r>
      <w:r w:rsidRPr="00F37C5D">
        <w:rPr>
          <w:rFonts w:ascii="Times New Roman" w:eastAsia="Times New Roman" w:hAnsi="Times New Roman" w:cs="Times New Roman"/>
        </w:rPr>
        <w:t>sualisations for specific metrics (one search for each of the 132 metrics) as variations of the following search block:</w:t>
      </w:r>
    </w:p>
    <w:p w14:paraId="0CEC7063" w14:textId="77777777" w:rsidR="00F37C5D" w:rsidRDefault="00F37C5D" w:rsidP="00F37C5D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2E5171">
        <w:rPr>
          <w:rFonts w:ascii="Times New Roman" w:eastAsia="Times New Roman" w:hAnsi="Times New Roman" w:cs="Times New Roman"/>
        </w:rPr>
        <w:t>“(metric of interest) AND (</w:t>
      </w:r>
      <w:r w:rsidRPr="00F37C5D">
        <w:rPr>
          <w:rFonts w:ascii="Times New Roman" w:eastAsia="Times New Roman" w:hAnsi="Times New Roman" w:cs="Times New Roman"/>
        </w:rPr>
        <w:t>“movement</w:t>
      </w:r>
      <w:r w:rsidRPr="002E5171">
        <w:rPr>
          <w:rFonts w:ascii="Times New Roman" w:hAnsi="Times New Roman" w:cs="Times New Roman"/>
        </w:rPr>
        <w:t xml:space="preserve"> behavio*” OR “activity behavio*” OR “</w:t>
      </w:r>
      <w:r w:rsidRPr="002E5171">
        <w:rPr>
          <w:rFonts w:ascii="Times New Roman" w:eastAsia="Times New Roman" w:hAnsi="Times New Roman" w:cs="Times New Roman"/>
        </w:rPr>
        <w:t>physical activity” OR PA OR “sedentary behaviour” OR sedentary OR SB OR sleep) AND (“data visuali*” OR visuali*)”, for instance “(“accelerometer counts” OR counts) AND (</w:t>
      </w:r>
      <w:r w:rsidRPr="002E5171">
        <w:rPr>
          <w:rFonts w:ascii="Times New Roman" w:hAnsi="Times New Roman" w:cs="Times New Roman"/>
        </w:rPr>
        <w:t>“movement behavio*” OR “activity behavio*” OR “</w:t>
      </w:r>
      <w:r w:rsidRPr="002E5171">
        <w:rPr>
          <w:rFonts w:ascii="Times New Roman" w:eastAsia="Times New Roman" w:hAnsi="Times New Roman" w:cs="Times New Roman"/>
        </w:rPr>
        <w:t xml:space="preserve">physical activity” OR PA OR “sedentary behaviour” OR sedentary OR SB OR sleep) AND (“data visuali*” OR visuali*)”. </w:t>
      </w:r>
    </w:p>
    <w:p w14:paraId="45A8D8B0" w14:textId="667C02AC" w:rsidR="00F37C5D" w:rsidRDefault="00F37C5D" w:rsidP="00F37C5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earch for</w:t>
      </w:r>
      <w:r w:rsidRPr="00F37C5D">
        <w:rPr>
          <w:rFonts w:ascii="Times New Roman" w:eastAsia="Times New Roman" w:hAnsi="Times New Roman" w:cs="Times New Roman"/>
        </w:rPr>
        <w:t xml:space="preserve"> visualisations corresponding to the identified metric categories</w:t>
      </w:r>
      <w:r>
        <w:rPr>
          <w:rFonts w:ascii="Times New Roman" w:eastAsia="Times New Roman" w:hAnsi="Times New Roman" w:cs="Times New Roman"/>
        </w:rPr>
        <w:t xml:space="preserve"> (one search for each of the five categories):</w:t>
      </w:r>
    </w:p>
    <w:p w14:paraId="136545CC" w14:textId="25519409" w:rsidR="00F37C5D" w:rsidRPr="00F37C5D" w:rsidRDefault="00F37C5D" w:rsidP="00F37C5D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F37C5D">
        <w:rPr>
          <w:rFonts w:ascii="Times New Roman" w:eastAsia="Times New Roman" w:hAnsi="Times New Roman" w:cs="Times New Roman" w:hint="eastAsia"/>
        </w:rPr>
        <w:t>“</w:t>
      </w:r>
      <w:r w:rsidRPr="00F37C5D">
        <w:rPr>
          <w:rFonts w:ascii="Times New Roman" w:eastAsia="Times New Roman" w:hAnsi="Times New Roman" w:cs="Times New Roman"/>
        </w:rPr>
        <w:t>(group of metrics of interest) AND (</w:t>
      </w:r>
      <w:r w:rsidRPr="00F37C5D">
        <w:rPr>
          <w:rFonts w:ascii="Times New Roman" w:hAnsi="Times New Roman" w:cs="Times New Roman"/>
        </w:rPr>
        <w:t>“movement behavio*” OR “activity behavio*” OR “</w:t>
      </w:r>
      <w:r w:rsidRPr="00F37C5D">
        <w:rPr>
          <w:rFonts w:ascii="Times New Roman" w:eastAsia="Times New Roman" w:hAnsi="Times New Roman" w:cs="Times New Roman"/>
        </w:rPr>
        <w:t>physical activity” OR PA OR “sedentary behaviour” OR sedentary OR SB OR sleep) AND (“data visuali*” OR visuali*)”, for instance “(frequency) AND (</w:t>
      </w:r>
      <w:r w:rsidRPr="00F37C5D">
        <w:rPr>
          <w:rFonts w:ascii="Times New Roman" w:hAnsi="Times New Roman" w:cs="Times New Roman"/>
        </w:rPr>
        <w:t>“movement behavio*” OR “activity behavio*” OR “</w:t>
      </w:r>
      <w:r w:rsidRPr="00F37C5D">
        <w:rPr>
          <w:rFonts w:ascii="Times New Roman" w:eastAsia="Times New Roman" w:hAnsi="Times New Roman" w:cs="Times New Roman"/>
        </w:rPr>
        <w:t xml:space="preserve">physical activity” OR PA OR “sedentary behaviour” OR sedentary OR SB OR sleep) AND (“data visuali*” OR visuali*)”. </w:t>
      </w:r>
    </w:p>
    <w:p w14:paraId="5E739699" w14:textId="77777777" w:rsidR="00F37C5D" w:rsidRPr="00F37C5D" w:rsidRDefault="00F37C5D"/>
    <w:sectPr w:rsidR="00F37C5D" w:rsidRPr="00F37C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BC1B9C"/>
    <w:multiLevelType w:val="hybridMultilevel"/>
    <w:tmpl w:val="F86006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3305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C5D"/>
    <w:rsid w:val="00002C19"/>
    <w:rsid w:val="000046D6"/>
    <w:rsid w:val="00015BC9"/>
    <w:rsid w:val="00037F07"/>
    <w:rsid w:val="00042438"/>
    <w:rsid w:val="000479F3"/>
    <w:rsid w:val="0005017C"/>
    <w:rsid w:val="00053273"/>
    <w:rsid w:val="00053B8A"/>
    <w:rsid w:val="00057F7E"/>
    <w:rsid w:val="00062C77"/>
    <w:rsid w:val="000658E6"/>
    <w:rsid w:val="00075397"/>
    <w:rsid w:val="00094755"/>
    <w:rsid w:val="00095A3E"/>
    <w:rsid w:val="000A4BAF"/>
    <w:rsid w:val="000A6B6F"/>
    <w:rsid w:val="000B147B"/>
    <w:rsid w:val="000B1A94"/>
    <w:rsid w:val="000B6E48"/>
    <w:rsid w:val="000D0358"/>
    <w:rsid w:val="000E1E26"/>
    <w:rsid w:val="000E788F"/>
    <w:rsid w:val="000F0554"/>
    <w:rsid w:val="000F1F2E"/>
    <w:rsid w:val="000F579B"/>
    <w:rsid w:val="0010520A"/>
    <w:rsid w:val="00110073"/>
    <w:rsid w:val="0011479A"/>
    <w:rsid w:val="00132E50"/>
    <w:rsid w:val="00144D77"/>
    <w:rsid w:val="00151443"/>
    <w:rsid w:val="00151751"/>
    <w:rsid w:val="00152949"/>
    <w:rsid w:val="00153CAF"/>
    <w:rsid w:val="0015420F"/>
    <w:rsid w:val="00172C06"/>
    <w:rsid w:val="001761F3"/>
    <w:rsid w:val="00181F4B"/>
    <w:rsid w:val="00182293"/>
    <w:rsid w:val="00183CA8"/>
    <w:rsid w:val="001843F6"/>
    <w:rsid w:val="00186582"/>
    <w:rsid w:val="00197BD3"/>
    <w:rsid w:val="001A3627"/>
    <w:rsid w:val="001B190B"/>
    <w:rsid w:val="001B30E0"/>
    <w:rsid w:val="001B3BDE"/>
    <w:rsid w:val="001B76BA"/>
    <w:rsid w:val="001C45D3"/>
    <w:rsid w:val="001C5BCD"/>
    <w:rsid w:val="001C6E36"/>
    <w:rsid w:val="001D0829"/>
    <w:rsid w:val="001D2CD1"/>
    <w:rsid w:val="001E6B74"/>
    <w:rsid w:val="001F61BF"/>
    <w:rsid w:val="00200031"/>
    <w:rsid w:val="002001F2"/>
    <w:rsid w:val="002068C0"/>
    <w:rsid w:val="00211BD6"/>
    <w:rsid w:val="0022525F"/>
    <w:rsid w:val="00230306"/>
    <w:rsid w:val="00234B49"/>
    <w:rsid w:val="002420CC"/>
    <w:rsid w:val="002443E1"/>
    <w:rsid w:val="002462EA"/>
    <w:rsid w:val="00253B4C"/>
    <w:rsid w:val="00255C81"/>
    <w:rsid w:val="00256FB1"/>
    <w:rsid w:val="00275D99"/>
    <w:rsid w:val="00277B49"/>
    <w:rsid w:val="00283FF2"/>
    <w:rsid w:val="00284EEB"/>
    <w:rsid w:val="00285FF4"/>
    <w:rsid w:val="002925F3"/>
    <w:rsid w:val="00292713"/>
    <w:rsid w:val="00292DE1"/>
    <w:rsid w:val="002A10C8"/>
    <w:rsid w:val="002A1EE9"/>
    <w:rsid w:val="002B7B1A"/>
    <w:rsid w:val="002C44B3"/>
    <w:rsid w:val="002D1155"/>
    <w:rsid w:val="002E1E1C"/>
    <w:rsid w:val="002E48F9"/>
    <w:rsid w:val="002F0AEF"/>
    <w:rsid w:val="002F7B55"/>
    <w:rsid w:val="00300F26"/>
    <w:rsid w:val="0030298E"/>
    <w:rsid w:val="00311A2A"/>
    <w:rsid w:val="00313AC6"/>
    <w:rsid w:val="00317E34"/>
    <w:rsid w:val="003245E0"/>
    <w:rsid w:val="00326383"/>
    <w:rsid w:val="0034069E"/>
    <w:rsid w:val="0034276A"/>
    <w:rsid w:val="00343497"/>
    <w:rsid w:val="0034371A"/>
    <w:rsid w:val="0035075F"/>
    <w:rsid w:val="00355438"/>
    <w:rsid w:val="003577B8"/>
    <w:rsid w:val="00361D2C"/>
    <w:rsid w:val="00366262"/>
    <w:rsid w:val="00366757"/>
    <w:rsid w:val="00367C9A"/>
    <w:rsid w:val="00367EFB"/>
    <w:rsid w:val="00371735"/>
    <w:rsid w:val="003753F0"/>
    <w:rsid w:val="00380D75"/>
    <w:rsid w:val="00391124"/>
    <w:rsid w:val="0039561E"/>
    <w:rsid w:val="00396635"/>
    <w:rsid w:val="003A18FC"/>
    <w:rsid w:val="003A23DB"/>
    <w:rsid w:val="003B1A3B"/>
    <w:rsid w:val="003B2B87"/>
    <w:rsid w:val="003C456A"/>
    <w:rsid w:val="003C6FC0"/>
    <w:rsid w:val="003D62C4"/>
    <w:rsid w:val="003D6ED4"/>
    <w:rsid w:val="003E7855"/>
    <w:rsid w:val="003F3473"/>
    <w:rsid w:val="003F6C1A"/>
    <w:rsid w:val="003F77D2"/>
    <w:rsid w:val="004008DC"/>
    <w:rsid w:val="00413DBA"/>
    <w:rsid w:val="0041566D"/>
    <w:rsid w:val="004211A6"/>
    <w:rsid w:val="0042522E"/>
    <w:rsid w:val="00443D37"/>
    <w:rsid w:val="004461A6"/>
    <w:rsid w:val="004467F1"/>
    <w:rsid w:val="00461180"/>
    <w:rsid w:val="00471A94"/>
    <w:rsid w:val="004755E6"/>
    <w:rsid w:val="00476849"/>
    <w:rsid w:val="004808E0"/>
    <w:rsid w:val="00481971"/>
    <w:rsid w:val="00485B48"/>
    <w:rsid w:val="004921A4"/>
    <w:rsid w:val="00492F3C"/>
    <w:rsid w:val="00495BE6"/>
    <w:rsid w:val="004A1FA3"/>
    <w:rsid w:val="004A2CCC"/>
    <w:rsid w:val="004B4C9F"/>
    <w:rsid w:val="004B5D7F"/>
    <w:rsid w:val="004B6FF7"/>
    <w:rsid w:val="004B72FA"/>
    <w:rsid w:val="004C4E74"/>
    <w:rsid w:val="004C6C87"/>
    <w:rsid w:val="004D2E54"/>
    <w:rsid w:val="004D3AF9"/>
    <w:rsid w:val="004D5B59"/>
    <w:rsid w:val="004E0640"/>
    <w:rsid w:val="004E0995"/>
    <w:rsid w:val="004E2302"/>
    <w:rsid w:val="004E33B6"/>
    <w:rsid w:val="004F3D6D"/>
    <w:rsid w:val="004F63C7"/>
    <w:rsid w:val="00514D61"/>
    <w:rsid w:val="0052330D"/>
    <w:rsid w:val="0052645F"/>
    <w:rsid w:val="00534413"/>
    <w:rsid w:val="00546496"/>
    <w:rsid w:val="00550EE8"/>
    <w:rsid w:val="0055482A"/>
    <w:rsid w:val="0055629B"/>
    <w:rsid w:val="00557678"/>
    <w:rsid w:val="00561ACE"/>
    <w:rsid w:val="00563725"/>
    <w:rsid w:val="00566AEB"/>
    <w:rsid w:val="00570871"/>
    <w:rsid w:val="00572DEA"/>
    <w:rsid w:val="0059203A"/>
    <w:rsid w:val="0059476F"/>
    <w:rsid w:val="005B4E0B"/>
    <w:rsid w:val="005B741A"/>
    <w:rsid w:val="005C4AFE"/>
    <w:rsid w:val="005D0D8D"/>
    <w:rsid w:val="005D199F"/>
    <w:rsid w:val="005D61B2"/>
    <w:rsid w:val="005D7FC1"/>
    <w:rsid w:val="005E05BA"/>
    <w:rsid w:val="005E0C3B"/>
    <w:rsid w:val="005E2DB6"/>
    <w:rsid w:val="005E62F8"/>
    <w:rsid w:val="005E7C97"/>
    <w:rsid w:val="005F31EE"/>
    <w:rsid w:val="006011F7"/>
    <w:rsid w:val="00603988"/>
    <w:rsid w:val="00604C62"/>
    <w:rsid w:val="006147F6"/>
    <w:rsid w:val="0061503B"/>
    <w:rsid w:val="00616EF1"/>
    <w:rsid w:val="0061761F"/>
    <w:rsid w:val="006215FB"/>
    <w:rsid w:val="00626B60"/>
    <w:rsid w:val="00636727"/>
    <w:rsid w:val="00643710"/>
    <w:rsid w:val="00656DD5"/>
    <w:rsid w:val="00662925"/>
    <w:rsid w:val="00667FB5"/>
    <w:rsid w:val="006735B9"/>
    <w:rsid w:val="0068019A"/>
    <w:rsid w:val="00680CEC"/>
    <w:rsid w:val="006825AE"/>
    <w:rsid w:val="00693348"/>
    <w:rsid w:val="0069766E"/>
    <w:rsid w:val="006A0A8A"/>
    <w:rsid w:val="006A3056"/>
    <w:rsid w:val="006A3548"/>
    <w:rsid w:val="006B7D77"/>
    <w:rsid w:val="006C0E26"/>
    <w:rsid w:val="006C1401"/>
    <w:rsid w:val="006C4FDA"/>
    <w:rsid w:val="006C5D25"/>
    <w:rsid w:val="006D01A1"/>
    <w:rsid w:val="006D4084"/>
    <w:rsid w:val="006D4EED"/>
    <w:rsid w:val="006E4304"/>
    <w:rsid w:val="006E4396"/>
    <w:rsid w:val="006F0197"/>
    <w:rsid w:val="006F0B1A"/>
    <w:rsid w:val="006F1008"/>
    <w:rsid w:val="006F37AD"/>
    <w:rsid w:val="00702127"/>
    <w:rsid w:val="00710915"/>
    <w:rsid w:val="00717385"/>
    <w:rsid w:val="007205AA"/>
    <w:rsid w:val="007211A3"/>
    <w:rsid w:val="007251E3"/>
    <w:rsid w:val="0073511F"/>
    <w:rsid w:val="00735437"/>
    <w:rsid w:val="007367E2"/>
    <w:rsid w:val="00736D3A"/>
    <w:rsid w:val="00743735"/>
    <w:rsid w:val="007456DE"/>
    <w:rsid w:val="0074582D"/>
    <w:rsid w:val="007520D5"/>
    <w:rsid w:val="00752AA9"/>
    <w:rsid w:val="00753017"/>
    <w:rsid w:val="00753327"/>
    <w:rsid w:val="0075457A"/>
    <w:rsid w:val="00754A73"/>
    <w:rsid w:val="00760EC3"/>
    <w:rsid w:val="007721C6"/>
    <w:rsid w:val="00772A15"/>
    <w:rsid w:val="00780B7C"/>
    <w:rsid w:val="00785AFC"/>
    <w:rsid w:val="00796DD6"/>
    <w:rsid w:val="007A2272"/>
    <w:rsid w:val="007B544E"/>
    <w:rsid w:val="007B671D"/>
    <w:rsid w:val="007B74AF"/>
    <w:rsid w:val="007C4386"/>
    <w:rsid w:val="007C7809"/>
    <w:rsid w:val="007E4B3D"/>
    <w:rsid w:val="007E7B37"/>
    <w:rsid w:val="007F0F21"/>
    <w:rsid w:val="007F5B08"/>
    <w:rsid w:val="008005E2"/>
    <w:rsid w:val="00800D3F"/>
    <w:rsid w:val="0080272F"/>
    <w:rsid w:val="00803E3D"/>
    <w:rsid w:val="00814737"/>
    <w:rsid w:val="00816E6F"/>
    <w:rsid w:val="00817F85"/>
    <w:rsid w:val="00833A17"/>
    <w:rsid w:val="00834B1F"/>
    <w:rsid w:val="00841629"/>
    <w:rsid w:val="008418BD"/>
    <w:rsid w:val="0084245F"/>
    <w:rsid w:val="00847807"/>
    <w:rsid w:val="0086571B"/>
    <w:rsid w:val="0086646B"/>
    <w:rsid w:val="0087278C"/>
    <w:rsid w:val="0087418C"/>
    <w:rsid w:val="008741B1"/>
    <w:rsid w:val="0087442F"/>
    <w:rsid w:val="00890ECC"/>
    <w:rsid w:val="00892AC3"/>
    <w:rsid w:val="008936CD"/>
    <w:rsid w:val="00894C03"/>
    <w:rsid w:val="008A23AE"/>
    <w:rsid w:val="008A2EF0"/>
    <w:rsid w:val="008A7592"/>
    <w:rsid w:val="008A7A03"/>
    <w:rsid w:val="008B0091"/>
    <w:rsid w:val="008B057A"/>
    <w:rsid w:val="008B10BF"/>
    <w:rsid w:val="008B5B6F"/>
    <w:rsid w:val="008B6467"/>
    <w:rsid w:val="008B6558"/>
    <w:rsid w:val="008C23C1"/>
    <w:rsid w:val="008C7E5E"/>
    <w:rsid w:val="008E0D8F"/>
    <w:rsid w:val="008E1799"/>
    <w:rsid w:val="008E534B"/>
    <w:rsid w:val="008F2F96"/>
    <w:rsid w:val="008F5601"/>
    <w:rsid w:val="008F5B37"/>
    <w:rsid w:val="00901B5B"/>
    <w:rsid w:val="00903612"/>
    <w:rsid w:val="00906037"/>
    <w:rsid w:val="00912BA5"/>
    <w:rsid w:val="009146FE"/>
    <w:rsid w:val="009154E1"/>
    <w:rsid w:val="00926E67"/>
    <w:rsid w:val="0094044F"/>
    <w:rsid w:val="00941E95"/>
    <w:rsid w:val="00946404"/>
    <w:rsid w:val="00953D44"/>
    <w:rsid w:val="009555CB"/>
    <w:rsid w:val="009558FA"/>
    <w:rsid w:val="00962C08"/>
    <w:rsid w:val="00966EAB"/>
    <w:rsid w:val="00975AA9"/>
    <w:rsid w:val="00980CF5"/>
    <w:rsid w:val="00982A23"/>
    <w:rsid w:val="009866B3"/>
    <w:rsid w:val="009877D4"/>
    <w:rsid w:val="00987C2C"/>
    <w:rsid w:val="00996084"/>
    <w:rsid w:val="009A075A"/>
    <w:rsid w:val="009A6E7E"/>
    <w:rsid w:val="009B1223"/>
    <w:rsid w:val="009B3BAB"/>
    <w:rsid w:val="009C396A"/>
    <w:rsid w:val="009D34B6"/>
    <w:rsid w:val="009D36E2"/>
    <w:rsid w:val="009D5063"/>
    <w:rsid w:val="009D5EDD"/>
    <w:rsid w:val="009E0204"/>
    <w:rsid w:val="009E4D9C"/>
    <w:rsid w:val="009E5345"/>
    <w:rsid w:val="00A03304"/>
    <w:rsid w:val="00A04923"/>
    <w:rsid w:val="00A04C93"/>
    <w:rsid w:val="00A10F97"/>
    <w:rsid w:val="00A11C44"/>
    <w:rsid w:val="00A3691D"/>
    <w:rsid w:val="00A4243F"/>
    <w:rsid w:val="00A51D2F"/>
    <w:rsid w:val="00A53918"/>
    <w:rsid w:val="00A61698"/>
    <w:rsid w:val="00A61D09"/>
    <w:rsid w:val="00A71E0D"/>
    <w:rsid w:val="00A76415"/>
    <w:rsid w:val="00A858BA"/>
    <w:rsid w:val="00A85B9C"/>
    <w:rsid w:val="00A860D6"/>
    <w:rsid w:val="00AA2852"/>
    <w:rsid w:val="00AA40AA"/>
    <w:rsid w:val="00AA4165"/>
    <w:rsid w:val="00AA55E1"/>
    <w:rsid w:val="00AB6813"/>
    <w:rsid w:val="00AC64A8"/>
    <w:rsid w:val="00AD6A2C"/>
    <w:rsid w:val="00AE7057"/>
    <w:rsid w:val="00AF2D4B"/>
    <w:rsid w:val="00AF2F06"/>
    <w:rsid w:val="00AF3719"/>
    <w:rsid w:val="00AF445F"/>
    <w:rsid w:val="00AF5966"/>
    <w:rsid w:val="00AF71E2"/>
    <w:rsid w:val="00B00018"/>
    <w:rsid w:val="00B00672"/>
    <w:rsid w:val="00B0149B"/>
    <w:rsid w:val="00B031F4"/>
    <w:rsid w:val="00B12CCC"/>
    <w:rsid w:val="00B13843"/>
    <w:rsid w:val="00B13C25"/>
    <w:rsid w:val="00B149E9"/>
    <w:rsid w:val="00B163FE"/>
    <w:rsid w:val="00B2203E"/>
    <w:rsid w:val="00B22E70"/>
    <w:rsid w:val="00B23D1F"/>
    <w:rsid w:val="00B25419"/>
    <w:rsid w:val="00B27F9E"/>
    <w:rsid w:val="00B34DD0"/>
    <w:rsid w:val="00B36292"/>
    <w:rsid w:val="00B4070E"/>
    <w:rsid w:val="00B440AD"/>
    <w:rsid w:val="00B55355"/>
    <w:rsid w:val="00B559FB"/>
    <w:rsid w:val="00B65501"/>
    <w:rsid w:val="00B733DD"/>
    <w:rsid w:val="00B757A5"/>
    <w:rsid w:val="00B820AD"/>
    <w:rsid w:val="00B84D9D"/>
    <w:rsid w:val="00B87259"/>
    <w:rsid w:val="00B905C3"/>
    <w:rsid w:val="00B91B14"/>
    <w:rsid w:val="00B92F92"/>
    <w:rsid w:val="00BA23C4"/>
    <w:rsid w:val="00BA59E4"/>
    <w:rsid w:val="00BB3028"/>
    <w:rsid w:val="00BC0DC4"/>
    <w:rsid w:val="00BC39EB"/>
    <w:rsid w:val="00BC51E7"/>
    <w:rsid w:val="00BC6D98"/>
    <w:rsid w:val="00BD6718"/>
    <w:rsid w:val="00BE209E"/>
    <w:rsid w:val="00BE210E"/>
    <w:rsid w:val="00BF6A12"/>
    <w:rsid w:val="00C0144A"/>
    <w:rsid w:val="00C025F1"/>
    <w:rsid w:val="00C05234"/>
    <w:rsid w:val="00C05A6E"/>
    <w:rsid w:val="00C13060"/>
    <w:rsid w:val="00C210F6"/>
    <w:rsid w:val="00C22F6D"/>
    <w:rsid w:val="00C24F40"/>
    <w:rsid w:val="00C32BA1"/>
    <w:rsid w:val="00C364D0"/>
    <w:rsid w:val="00C37710"/>
    <w:rsid w:val="00C42E44"/>
    <w:rsid w:val="00C51DDD"/>
    <w:rsid w:val="00C52D5D"/>
    <w:rsid w:val="00C54EC6"/>
    <w:rsid w:val="00C62434"/>
    <w:rsid w:val="00C62F4C"/>
    <w:rsid w:val="00C637E6"/>
    <w:rsid w:val="00C71AA1"/>
    <w:rsid w:val="00C73D13"/>
    <w:rsid w:val="00C745DC"/>
    <w:rsid w:val="00C77266"/>
    <w:rsid w:val="00C9147E"/>
    <w:rsid w:val="00C917FE"/>
    <w:rsid w:val="00C91F12"/>
    <w:rsid w:val="00C97135"/>
    <w:rsid w:val="00CB1687"/>
    <w:rsid w:val="00CB3BAE"/>
    <w:rsid w:val="00CB6067"/>
    <w:rsid w:val="00CB6ADC"/>
    <w:rsid w:val="00CB6E09"/>
    <w:rsid w:val="00CC3015"/>
    <w:rsid w:val="00CC406C"/>
    <w:rsid w:val="00CC4216"/>
    <w:rsid w:val="00CD4E15"/>
    <w:rsid w:val="00CE1857"/>
    <w:rsid w:val="00CE29C8"/>
    <w:rsid w:val="00CE4927"/>
    <w:rsid w:val="00CE4A0B"/>
    <w:rsid w:val="00CE574D"/>
    <w:rsid w:val="00CF0733"/>
    <w:rsid w:val="00CF5F29"/>
    <w:rsid w:val="00CF6F09"/>
    <w:rsid w:val="00D04BE4"/>
    <w:rsid w:val="00D10CDE"/>
    <w:rsid w:val="00D13ED1"/>
    <w:rsid w:val="00D22854"/>
    <w:rsid w:val="00D439BF"/>
    <w:rsid w:val="00D43A97"/>
    <w:rsid w:val="00D45479"/>
    <w:rsid w:val="00D46142"/>
    <w:rsid w:val="00D50367"/>
    <w:rsid w:val="00D55709"/>
    <w:rsid w:val="00D579FF"/>
    <w:rsid w:val="00D61708"/>
    <w:rsid w:val="00D62186"/>
    <w:rsid w:val="00D633FE"/>
    <w:rsid w:val="00D66652"/>
    <w:rsid w:val="00D66904"/>
    <w:rsid w:val="00D7132A"/>
    <w:rsid w:val="00D77147"/>
    <w:rsid w:val="00D834A9"/>
    <w:rsid w:val="00D846A1"/>
    <w:rsid w:val="00D90177"/>
    <w:rsid w:val="00D90BC3"/>
    <w:rsid w:val="00D95F35"/>
    <w:rsid w:val="00DA0E8C"/>
    <w:rsid w:val="00DA38BC"/>
    <w:rsid w:val="00DA57D0"/>
    <w:rsid w:val="00DB296F"/>
    <w:rsid w:val="00DB3A63"/>
    <w:rsid w:val="00DB590F"/>
    <w:rsid w:val="00DC2A8E"/>
    <w:rsid w:val="00DC4B14"/>
    <w:rsid w:val="00DD0528"/>
    <w:rsid w:val="00DE004F"/>
    <w:rsid w:val="00DF0861"/>
    <w:rsid w:val="00DF3029"/>
    <w:rsid w:val="00DF318C"/>
    <w:rsid w:val="00DF3549"/>
    <w:rsid w:val="00DF4397"/>
    <w:rsid w:val="00E02319"/>
    <w:rsid w:val="00E05ED8"/>
    <w:rsid w:val="00E1269C"/>
    <w:rsid w:val="00E12A45"/>
    <w:rsid w:val="00E21744"/>
    <w:rsid w:val="00E27B69"/>
    <w:rsid w:val="00E37510"/>
    <w:rsid w:val="00E37671"/>
    <w:rsid w:val="00E56192"/>
    <w:rsid w:val="00E61DA0"/>
    <w:rsid w:val="00E701EE"/>
    <w:rsid w:val="00E76FA6"/>
    <w:rsid w:val="00E80198"/>
    <w:rsid w:val="00E83B41"/>
    <w:rsid w:val="00E851E2"/>
    <w:rsid w:val="00E86D0C"/>
    <w:rsid w:val="00E928E7"/>
    <w:rsid w:val="00E97C4E"/>
    <w:rsid w:val="00EA52CE"/>
    <w:rsid w:val="00EB1FA5"/>
    <w:rsid w:val="00EC208F"/>
    <w:rsid w:val="00EE0BE9"/>
    <w:rsid w:val="00EE1E87"/>
    <w:rsid w:val="00EE2104"/>
    <w:rsid w:val="00EF4F47"/>
    <w:rsid w:val="00F00080"/>
    <w:rsid w:val="00F01B0F"/>
    <w:rsid w:val="00F04176"/>
    <w:rsid w:val="00F04F0B"/>
    <w:rsid w:val="00F0796A"/>
    <w:rsid w:val="00F10650"/>
    <w:rsid w:val="00F130DB"/>
    <w:rsid w:val="00F24904"/>
    <w:rsid w:val="00F26083"/>
    <w:rsid w:val="00F310F2"/>
    <w:rsid w:val="00F313EC"/>
    <w:rsid w:val="00F33630"/>
    <w:rsid w:val="00F34402"/>
    <w:rsid w:val="00F34612"/>
    <w:rsid w:val="00F35135"/>
    <w:rsid w:val="00F36C91"/>
    <w:rsid w:val="00F37C5D"/>
    <w:rsid w:val="00F423F9"/>
    <w:rsid w:val="00F45F26"/>
    <w:rsid w:val="00F4744E"/>
    <w:rsid w:val="00F62242"/>
    <w:rsid w:val="00F62615"/>
    <w:rsid w:val="00F660B4"/>
    <w:rsid w:val="00F700C0"/>
    <w:rsid w:val="00F81951"/>
    <w:rsid w:val="00F877A7"/>
    <w:rsid w:val="00F90F8A"/>
    <w:rsid w:val="00F97743"/>
    <w:rsid w:val="00FA1A4B"/>
    <w:rsid w:val="00FA1C48"/>
    <w:rsid w:val="00FA2048"/>
    <w:rsid w:val="00FB1D19"/>
    <w:rsid w:val="00FB2359"/>
    <w:rsid w:val="00FB493C"/>
    <w:rsid w:val="00FD60D6"/>
    <w:rsid w:val="00FD7735"/>
    <w:rsid w:val="00FE0877"/>
    <w:rsid w:val="00FE1478"/>
    <w:rsid w:val="00FE3360"/>
    <w:rsid w:val="00FF22D4"/>
    <w:rsid w:val="00FF2E17"/>
    <w:rsid w:val="00FF3183"/>
    <w:rsid w:val="00FF482F"/>
    <w:rsid w:val="00FF597D"/>
    <w:rsid w:val="00FF7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07CC85"/>
  <w15:chartTrackingRefBased/>
  <w15:docId w15:val="{173773FC-3A81-124D-8053-EAE85FD36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7C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C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C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C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C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C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C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C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C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C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C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C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C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C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C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C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C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C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C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C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C5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7C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C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7C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C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7C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C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C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C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Paiva Marchiori (46026)</dc:creator>
  <cp:keywords/>
  <dc:description/>
  <cp:lastModifiedBy>Marian Paiva Marchiori (46026)</cp:lastModifiedBy>
  <cp:revision>2</cp:revision>
  <dcterms:created xsi:type="dcterms:W3CDTF">2025-09-28T14:47:00Z</dcterms:created>
  <dcterms:modified xsi:type="dcterms:W3CDTF">2025-09-28T15:47:00Z</dcterms:modified>
</cp:coreProperties>
</file>